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3684" w:type="dxa"/>
        <w:tblInd w:w="93" w:type="dxa"/>
        <w:tblLook w:val="04A0" w:firstRow="1" w:lastRow="0" w:firstColumn="1" w:lastColumn="0" w:noHBand="0" w:noVBand="1"/>
      </w:tblPr>
      <w:tblGrid>
        <w:gridCol w:w="1122"/>
        <w:gridCol w:w="1161"/>
        <w:gridCol w:w="1161"/>
        <w:gridCol w:w="1161"/>
        <w:gridCol w:w="1161"/>
        <w:gridCol w:w="1161"/>
        <w:gridCol w:w="1161"/>
        <w:gridCol w:w="1061"/>
        <w:gridCol w:w="1237"/>
        <w:gridCol w:w="1122"/>
        <w:gridCol w:w="1122"/>
        <w:gridCol w:w="1122"/>
        <w:gridCol w:w="866"/>
        <w:gridCol w:w="1061"/>
        <w:gridCol w:w="1061"/>
        <w:gridCol w:w="1454"/>
        <w:gridCol w:w="1250"/>
        <w:gridCol w:w="1060"/>
        <w:gridCol w:w="1360"/>
        <w:gridCol w:w="1820"/>
      </w:tblGrid>
      <w:tr w:rsidR="005F45FB" w:rsidRPr="00A8449C" w:rsidTr="008031AA">
        <w:trPr>
          <w:trHeight w:val="270"/>
        </w:trPr>
        <w:tc>
          <w:tcPr>
            <w:tcW w:w="18194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5F45FB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Supplementary 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. Estimated haplotype frequencies and association significance </w:t>
            </w:r>
            <w: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</w:t>
            </w:r>
            <w:bookmarkStart w:id="0" w:name="_GoBack"/>
            <w:bookmarkEnd w:id="0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263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Haplotype*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27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Haplotype </w:t>
            </w:r>
            <w:proofErr w:type="gramStart"/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frequency(</w:t>
            </w:r>
            <w:proofErr w:type="gramEnd"/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X</w:t>
            </w:r>
            <w:r w:rsidRPr="00A8449C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Odds Ratio (95%CI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5060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706959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50599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43535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752978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7440046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302673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18644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07591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43535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0759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170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7422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43535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HSCR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74.00(7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74.39(17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3.49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4.40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39(0.29-0.52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799.00(80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592.61(58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16.75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3.51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.96(2.42-3.61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20.00(12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50.99(24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2.8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3.85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42(0.33-0.53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8.09(6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69.78(16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6.1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16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37(0.27-0.50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18.03(11.9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50.09(2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54.13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95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41(0.33-0.53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9.72(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30.60(12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47.40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5.99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29(0.20-0.42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14.21(11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20.39(31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10.62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7.69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29(0.23-0.37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754.32(77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43.36(43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59.10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.69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.93(4.04-6.04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65.77(67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90.84(4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8.65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5.00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.42(2.01-2.91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7.78(3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84.12(8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6.3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5.46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45(0.30-0.67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01.07(20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07.86(40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6.81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27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39(0.32-0.48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63.03(68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13.33(4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30.477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4.69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.83(3.92-5.96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8.85(3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99.81(9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3.76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6.39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30(0.20-0.46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2.38(6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98.13(1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5.37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6.49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30(0.22-0.41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9.01(3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03.98(10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9.8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.90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28(0.18-0.42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4.12(2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86.05(8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32.34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32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28(0.18-0.45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3.94(6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98.11(1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69.02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03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30(0.22-0.40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8449C">
              <w:rPr>
                <w:rFonts w:ascii="Times New Roman" w:eastAsia="DengXian" w:hAnsi="DengXian" w:cs="Times New Roman"/>
                <w:color w:val="000000"/>
              </w:rPr>
              <w:t xml:space="preserve">　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87.49(70.9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15.26(41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22.928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.08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5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.52(3.69-5.54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ARHGEF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1171760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468194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1172061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130708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1192583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37325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98828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373250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377221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373251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10091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697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8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8449C">
              <w:rPr>
                <w:rFonts w:ascii="Times New Roman" w:eastAsia="DengXian" w:hAnsi="DengXian" w:cs="Times New Roman"/>
                <w:color w:val="000000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4.60(1.5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5.28(3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7.1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44(0.24-0.81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3.33(3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7.15(1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.9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.19(1.21-3.96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56.77(5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1.56(3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0.3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.07(1.32-3.24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A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1.15(3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6.66(6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0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48(0.31-0.75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3.10(6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8.18(3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7.6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.78(1.18-2.69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48.68(35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48.12(44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4.4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70(0.59-0.84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6.71(3.8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6.50(1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8.9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.39(1.33-4.30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35.86(24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98.06(29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.4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77(0.63-0.94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3.21(3.4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9.33(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4.4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43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.78(1.82-7.86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0.40(4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6.58(1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1.0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.59(1.45-4.62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A8449C">
              <w:rPr>
                <w:rFonts w:ascii="Times New Roman" w:eastAsia="DengXian" w:hAnsi="DengXian" w:cs="Times New Roman"/>
                <w:color w:val="000000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75.38(7.7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28.68(12.8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4.0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1.76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56(0.42-0.76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CTNNAL1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1081676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1097965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497876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4978379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28220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8388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83881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rs702136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702787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28948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rs22894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28.44(13.1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07.72(10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.1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.33(1.01-1.75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775.37(77.7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866.99(85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.4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80(0.62-1.01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86.58(49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583.93(5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.7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79(0.66-0.94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63.91(47.0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552.81(54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5.0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81(0.68-0.97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31.65(13.3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12.57(11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.3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.33(1.02-1.75)</w:t>
            </w:r>
          </w:p>
        </w:tc>
      </w:tr>
      <w:tr w:rsidR="005F45FB" w:rsidRPr="00A8449C" w:rsidTr="008031AA">
        <w:trPr>
          <w:trHeight w:val="285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6.43(0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37.61(3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19.7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9.04 x 10</w:t>
            </w: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18(0.08-0.42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65.53(47.2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553.44(5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.8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82(0.68-0.98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472.94(47.6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554.62(54.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.7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82(0.68-0.98)</w:t>
            </w:r>
          </w:p>
        </w:tc>
      </w:tr>
      <w:tr w:rsidR="005F45FB" w:rsidRPr="00A8449C" w:rsidTr="008031AA">
        <w:trPr>
          <w:trHeight w:val="270"/>
        </w:trPr>
        <w:tc>
          <w:tcPr>
            <w:tcW w:w="11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Arial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290.55(29.3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364.32(36.0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4.5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0.81(0.67-0.98)</w:t>
            </w:r>
          </w:p>
        </w:tc>
      </w:tr>
      <w:tr w:rsidR="005F45FB" w:rsidRPr="00A8449C" w:rsidTr="008031AA">
        <w:trPr>
          <w:trHeight w:val="385"/>
        </w:trPr>
        <w:tc>
          <w:tcPr>
            <w:tcW w:w="23684" w:type="dxa"/>
            <w:gridSpan w:val="2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5FB" w:rsidRPr="00A8449C" w:rsidRDefault="005F45FB" w:rsidP="008031AA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*Haplotypes were omitted from analysis if the estimated haplotype probabilities were less than 3%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 xml:space="preserve">, </w:t>
            </w:r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CI = confidence interval, HSCR = </w:t>
            </w:r>
            <w:proofErr w:type="spellStart"/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>Hirschsprung</w:t>
            </w:r>
            <w:proofErr w:type="spellEnd"/>
            <w:r w:rsidRPr="00A8449C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disease.</w:t>
            </w:r>
          </w:p>
        </w:tc>
      </w:tr>
    </w:tbl>
    <w:p w:rsidR="004A3441" w:rsidRDefault="004A3441"/>
    <w:sectPr w:rsidR="004A3441" w:rsidSect="005F45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5FB"/>
    <w:rsid w:val="00117600"/>
    <w:rsid w:val="00286473"/>
    <w:rsid w:val="004A3441"/>
    <w:rsid w:val="005F45FB"/>
    <w:rsid w:val="00B46492"/>
    <w:rsid w:val="00DD03DD"/>
    <w:rsid w:val="00E21188"/>
    <w:rsid w:val="00E9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02-29T04:28:00Z</dcterms:created>
  <dcterms:modified xsi:type="dcterms:W3CDTF">2020-02-29T04:29:00Z</dcterms:modified>
</cp:coreProperties>
</file>